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350D2" w14:textId="18F470CD" w:rsidR="00FC43D2" w:rsidRPr="0086762A" w:rsidRDefault="0086762A" w:rsidP="0086762A">
      <w:pPr>
        <w:spacing w:line="360" w:lineRule="auto"/>
        <w:jc w:val="both"/>
        <w:rPr>
          <w:rFonts w:ascii="Times New Roman" w:hAnsi="Times New Roman" w:cs="Times New Roman" w:hint="eastAsia"/>
          <w:szCs w:val="28"/>
        </w:rPr>
      </w:pPr>
      <w:r w:rsidRPr="0086762A">
        <w:rPr>
          <w:rFonts w:ascii="Times New Roman" w:hAnsi="Times New Roman" w:cs="Times New Roman"/>
          <w:szCs w:val="28"/>
        </w:rPr>
        <w:t>Supplementary</w:t>
      </w:r>
      <w:r>
        <w:rPr>
          <w:rFonts w:ascii="Times New Roman" w:hAnsi="Times New Roman" w:cs="Times New Roman"/>
          <w:szCs w:val="28"/>
        </w:rPr>
        <w:t xml:space="preserve"> </w:t>
      </w:r>
      <w:r w:rsidR="0092779B">
        <w:rPr>
          <w:rFonts w:ascii="Times New Roman" w:hAnsi="Times New Roman" w:cs="Times New Roman"/>
          <w:szCs w:val="28"/>
        </w:rPr>
        <w:t xml:space="preserve">Table </w:t>
      </w:r>
      <w:r w:rsidR="00720366">
        <w:rPr>
          <w:rFonts w:ascii="Times New Roman" w:hAnsi="Times New Roman" w:cs="Times New Roman"/>
          <w:szCs w:val="28"/>
        </w:rPr>
        <w:t>S</w:t>
      </w:r>
      <w:r w:rsidR="0092779B">
        <w:rPr>
          <w:rFonts w:ascii="Times New Roman" w:hAnsi="Times New Roman" w:cs="Times New Roman" w:hint="eastAsia"/>
          <w:szCs w:val="28"/>
        </w:rPr>
        <w:t>1</w:t>
      </w:r>
      <w:r w:rsidR="0092779B">
        <w:rPr>
          <w:rFonts w:ascii="Times New Roman" w:hAnsi="Times New Roman" w:cs="Times New Roman"/>
          <w:szCs w:val="28"/>
        </w:rPr>
        <w:t>.</w:t>
      </w:r>
      <w:r w:rsidR="0092779B" w:rsidRPr="00413AFE">
        <w:rPr>
          <w:rFonts w:ascii="Times New Roman" w:hAnsi="Times New Roman" w:cs="Times New Roman"/>
          <w:szCs w:val="28"/>
        </w:rPr>
        <w:t xml:space="preserve"> </w:t>
      </w:r>
      <w:r>
        <w:rPr>
          <w:rFonts w:ascii="Times New Roman" w:hAnsi="Times New Roman" w:cs="Times New Roman"/>
          <w:szCs w:val="28"/>
        </w:rPr>
        <w:t xml:space="preserve">Gene ontology and KEGG pathway analysis of DEGs targeted by altered miRNAs </w:t>
      </w:r>
      <w:bookmarkStart w:id="0" w:name="OLE_LINK39"/>
      <w:r>
        <w:rPr>
          <w:rFonts w:ascii="Times New Roman" w:hAnsi="Times New Roman" w:cs="Times New Roman"/>
          <w:szCs w:val="28"/>
        </w:rPr>
        <w:t>between OA and normal samples.</w:t>
      </w:r>
      <w:bookmarkEnd w:id="0"/>
    </w:p>
    <w:tbl>
      <w:tblPr>
        <w:tblpPr w:leftFromText="180" w:rightFromText="180" w:vertAnchor="text" w:horzAnchor="margin" w:tblpY="345"/>
        <w:tblOverlap w:val="never"/>
        <w:tblW w:w="10268" w:type="dxa"/>
        <w:tblLook w:val="04A0" w:firstRow="1" w:lastRow="0" w:firstColumn="1" w:lastColumn="0" w:noHBand="0" w:noVBand="1"/>
      </w:tblPr>
      <w:tblGrid>
        <w:gridCol w:w="2127"/>
        <w:gridCol w:w="4252"/>
        <w:gridCol w:w="1219"/>
        <w:gridCol w:w="1134"/>
        <w:gridCol w:w="1536"/>
      </w:tblGrid>
      <w:tr w:rsidR="0086762A" w14:paraId="1675075A" w14:textId="77777777" w:rsidTr="0086762A">
        <w:trPr>
          <w:trHeight w:hRule="exact" w:val="454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F16282" w14:textId="77777777" w:rsidR="0086762A" w:rsidRDefault="0086762A" w:rsidP="008676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5CDB5C" w14:textId="77777777" w:rsidR="0086762A" w:rsidRDefault="0086762A" w:rsidP="008676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5832DC" w14:textId="77777777" w:rsidR="0086762A" w:rsidRDefault="0086762A" w:rsidP="0086762A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Ratio</w:t>
            </w:r>
            <w:proofErr w:type="spellEnd"/>
          </w:p>
          <w:p w14:paraId="61A404FA" w14:textId="77777777" w:rsidR="0086762A" w:rsidRDefault="0086762A" w:rsidP="008676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5FC99A" w14:textId="77777777" w:rsidR="0086762A" w:rsidRDefault="0086762A" w:rsidP="008676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ount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C61088" w14:textId="77777777" w:rsidR="0086762A" w:rsidRDefault="0086762A" w:rsidP="0086762A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86762A" w14:paraId="0B060B33" w14:textId="77777777" w:rsidTr="0086762A">
        <w:trPr>
          <w:trHeight w:hRule="exact" w:val="421"/>
        </w:trPr>
        <w:tc>
          <w:tcPr>
            <w:tcW w:w="63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C849" w14:textId="77777777" w:rsidR="0086762A" w:rsidRDefault="0086762A" w:rsidP="0086762A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Low miRNA targeting up-regulated gen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9BB6207" w14:textId="77777777" w:rsidR="0086762A" w:rsidRDefault="0086762A" w:rsidP="0086762A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6149" w14:textId="77777777" w:rsidR="0086762A" w:rsidRDefault="0086762A" w:rsidP="0086762A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16F2" w14:textId="77777777" w:rsidR="0086762A" w:rsidRDefault="0086762A" w:rsidP="0086762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6762A" w14:paraId="6AC4A864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495F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6A93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gi vesicle transpor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518F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1C8B8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E18A7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190637</w:t>
            </w:r>
          </w:p>
        </w:tc>
      </w:tr>
      <w:tr w:rsidR="0086762A" w14:paraId="413F7B9D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E98F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D5B5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ion of endopeptidase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7AE2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6334D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AECE9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922014</w:t>
            </w:r>
          </w:p>
        </w:tc>
      </w:tr>
      <w:tr w:rsidR="0086762A" w14:paraId="73928A50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0F20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1757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ion of peptidase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40D8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768F3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1FAE2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408735</w:t>
            </w:r>
          </w:p>
        </w:tc>
      </w:tr>
      <w:tr w:rsidR="0086762A" w14:paraId="2973E8EC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1393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D9A1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ion of cell morphogene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A632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18230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C43DA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555231</w:t>
            </w:r>
          </w:p>
        </w:tc>
      </w:tr>
      <w:tr w:rsidR="0086762A" w14:paraId="0988EFB2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80B2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1A22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ulation of cell morphogenesis involved in differenti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72A7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/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34483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8393E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493538</w:t>
            </w:r>
          </w:p>
        </w:tc>
      </w:tr>
      <w:tr w:rsidR="0086762A" w14:paraId="1A44805C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2FEA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B2350" w14:textId="77777777" w:rsidR="0086762A" w:rsidRPr="00FB0D67" w:rsidRDefault="0086762A" w:rsidP="008676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0D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clear envelop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7ED7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/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E296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5E39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11272279</w:t>
            </w:r>
          </w:p>
        </w:tc>
      </w:tr>
      <w:tr w:rsidR="0086762A" w14:paraId="14CC3AEA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001E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A6FAB" w14:textId="77777777" w:rsidR="0086762A" w:rsidRPr="00FB0D67" w:rsidRDefault="0086762A" w:rsidP="008676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0D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leading edg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B4C2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/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54CF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7D57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07134636</w:t>
            </w:r>
          </w:p>
        </w:tc>
      </w:tr>
      <w:tr w:rsidR="0086762A" w14:paraId="31B83554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E158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DF1F7" w14:textId="77777777" w:rsidR="0086762A" w:rsidRPr="00FB0D67" w:rsidRDefault="0086762A" w:rsidP="008676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0D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in-based cell projec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7A75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995F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9433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08247765</w:t>
            </w:r>
          </w:p>
        </w:tc>
      </w:tr>
      <w:tr w:rsidR="0086762A" w14:paraId="35EA44FC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B854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15B4" w14:textId="77777777" w:rsidR="0086762A" w:rsidRPr="00FB0D67" w:rsidRDefault="0086762A" w:rsidP="008676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0D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 cortex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7429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043D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6C9A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47605059</w:t>
            </w:r>
          </w:p>
        </w:tc>
      </w:tr>
      <w:tr w:rsidR="0086762A" w14:paraId="30E30B29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46E5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DA6BF" w14:textId="77777777" w:rsidR="0086762A" w:rsidRPr="00FB0D67" w:rsidRDefault="0086762A" w:rsidP="008676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0D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port vesic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A210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0DE3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A1A5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16601888</w:t>
            </w:r>
          </w:p>
        </w:tc>
      </w:tr>
      <w:tr w:rsidR="0086762A" w14:paraId="66BF29F4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0408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5C1A" w14:textId="77777777" w:rsidR="0086762A" w:rsidRPr="00FB0D67" w:rsidRDefault="0086762A" w:rsidP="008676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1" w:name="_Hlk112871464"/>
            <w:r w:rsidRPr="00FB0D67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mall GTPase binding</w:t>
            </w:r>
            <w:bookmarkEnd w:id="1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504C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/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66161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A41F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01857865</w:t>
            </w:r>
          </w:p>
        </w:tc>
      </w:tr>
      <w:tr w:rsidR="0086762A" w14:paraId="3C3C0BE6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56AC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E6F1" w14:textId="77777777" w:rsidR="0086762A" w:rsidRPr="00FB0D67" w:rsidRDefault="0086762A" w:rsidP="008676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0D67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GTPase regulator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78F5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/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F478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728B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04959502</w:t>
            </w:r>
          </w:p>
        </w:tc>
      </w:tr>
      <w:tr w:rsidR="0086762A" w14:paraId="3EB0AF01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4261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7C8C" w14:textId="77777777" w:rsidR="0086762A" w:rsidRPr="00FB0D67" w:rsidRDefault="0086762A" w:rsidP="008676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0D67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nucleoside-triphosphatase regulator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E39E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/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1FA7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4227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1.50121E-05</w:t>
            </w:r>
          </w:p>
        </w:tc>
      </w:tr>
      <w:tr w:rsidR="0086762A" w14:paraId="07205A7E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6953A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A013" w14:textId="77777777" w:rsidR="0086762A" w:rsidRPr="00FB0D67" w:rsidRDefault="0086762A" w:rsidP="008676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0D67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as GTPase bind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AFBF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/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3118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1F30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00782174</w:t>
            </w:r>
          </w:p>
        </w:tc>
      </w:tr>
      <w:tr w:rsidR="0086762A" w14:paraId="3AADB65B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5662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D9CC" w14:textId="77777777" w:rsidR="0086762A" w:rsidRPr="00FB0D67" w:rsidRDefault="0086762A" w:rsidP="0086762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B0D67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GTPase activator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4C0A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E8CF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2A7D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4569B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.015875272</w:t>
            </w:r>
          </w:p>
        </w:tc>
      </w:tr>
      <w:tr w:rsidR="0086762A" w14:paraId="57A1F394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9CB2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D381F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F70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rkinson diseas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E6D7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7709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5F33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519683</w:t>
            </w:r>
          </w:p>
        </w:tc>
      </w:tr>
      <w:tr w:rsidR="0086762A" w14:paraId="05F9BE36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5C9D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FE9CC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F70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popto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0D34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526A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9423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499711</w:t>
            </w:r>
          </w:p>
        </w:tc>
      </w:tr>
      <w:tr w:rsidR="0086762A" w14:paraId="4A5EF38F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D9A2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408A5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F70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fluenza 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9840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C82F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935B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03254</w:t>
            </w:r>
          </w:p>
        </w:tc>
      </w:tr>
      <w:tr w:rsidR="0086762A" w14:paraId="32B10A10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8533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CBD9B" w14:textId="77777777" w:rsidR="0086762A" w:rsidRPr="0014569B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F70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uberculosi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D979" w14:textId="77777777" w:rsidR="0086762A" w:rsidRDefault="0086762A" w:rsidP="0086762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BB97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7861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175289</w:t>
            </w:r>
          </w:p>
        </w:tc>
      </w:tr>
      <w:tr w:rsidR="0086762A" w14:paraId="74B5EC16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E612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62DB6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AF70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gulation of actin cytoskelet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6B8C" w14:textId="77777777" w:rsidR="0086762A" w:rsidRPr="0014569B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97D4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5BD0" w14:textId="77777777" w:rsidR="0086762A" w:rsidRDefault="0086762A" w:rsidP="0086762A">
            <w:pPr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506897</w:t>
            </w:r>
          </w:p>
        </w:tc>
      </w:tr>
      <w:tr w:rsidR="0086762A" w14:paraId="027458FF" w14:textId="77777777" w:rsidTr="0086762A">
        <w:trPr>
          <w:trHeight w:hRule="exact" w:val="284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0AAC" w14:textId="77777777" w:rsidR="0086762A" w:rsidRDefault="0086762A" w:rsidP="0086762A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igh miRNA targeting down-regulated gen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1B91391" w14:textId="77777777" w:rsidR="0086762A" w:rsidRDefault="0086762A" w:rsidP="0086762A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8C87" w14:textId="77777777" w:rsidR="0086762A" w:rsidRDefault="0086762A" w:rsidP="0086762A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E246" w14:textId="77777777" w:rsidR="0086762A" w:rsidRDefault="0086762A" w:rsidP="0086762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86762A" w:rsidRPr="00422F20" w14:paraId="08542431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DFA4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687B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ovalent chromatin modific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EF41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/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6FC5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CCA1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0191</w:t>
            </w:r>
          </w:p>
        </w:tc>
      </w:tr>
      <w:tr w:rsidR="0086762A" w:rsidRPr="00422F20" w14:paraId="3816BCEA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2E44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9E99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histone modific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40C0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F89D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8A56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0922</w:t>
            </w:r>
          </w:p>
        </w:tc>
      </w:tr>
      <w:tr w:rsidR="0086762A" w:rsidRPr="00422F20" w14:paraId="20429ADE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3546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lastRenderedPageBreak/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9739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lymphocyte differenti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228C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/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4195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BA1D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1409</w:t>
            </w:r>
          </w:p>
        </w:tc>
      </w:tr>
      <w:tr w:rsidR="0086762A" w:rsidRPr="00422F20" w14:paraId="3CDE600D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F032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74D3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 cell differentia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8124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2EA6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77B5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1555</w:t>
            </w:r>
          </w:p>
        </w:tc>
      </w:tr>
      <w:tr w:rsidR="0086762A" w:rsidRPr="00422F20" w14:paraId="3EA35538" w14:textId="77777777" w:rsidTr="0086762A">
        <w:trPr>
          <w:trHeight w:hRule="exact"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B1F5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D8AC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rhythmic proces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2211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A903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B2D4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3494</w:t>
            </w:r>
          </w:p>
        </w:tc>
      </w:tr>
      <w:tr w:rsidR="0086762A" w:rsidRPr="00422F20" w14:paraId="271DEF1F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15E5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AFC8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ranscription regulator complex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7156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B660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5B51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11272</w:t>
            </w:r>
          </w:p>
        </w:tc>
      </w:tr>
      <w:tr w:rsidR="0086762A" w:rsidRPr="00422F20" w14:paraId="70857ECD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30AF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7ACC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ytoplasmic ribonucleoprotein granu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BA0D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/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6BAD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955A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7135</w:t>
            </w:r>
          </w:p>
        </w:tc>
      </w:tr>
      <w:tr w:rsidR="0086762A" w:rsidRPr="00422F20" w14:paraId="09A5B8CE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67E5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ABE8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ribonucleoprotein granul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DCD2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/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093B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E4F8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8248</w:t>
            </w:r>
          </w:p>
        </w:tc>
      </w:tr>
      <w:tr w:rsidR="0086762A" w:rsidRPr="00422F20" w14:paraId="79CE464E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633B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ACF5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external side of plasma membran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FEFC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/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C411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94B2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47605</w:t>
            </w:r>
          </w:p>
        </w:tc>
      </w:tr>
      <w:tr w:rsidR="0086762A" w:rsidRPr="00422F20" w14:paraId="528A1522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0FC6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1F6F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ytoplasmic side of plasma membran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AC95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A001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11F8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16602</w:t>
            </w:r>
          </w:p>
        </w:tc>
      </w:tr>
      <w:tr w:rsidR="0086762A" w:rsidRPr="00422F20" w14:paraId="042C865C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A27B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F618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ranscription coregulator activity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AD0B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/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4CEB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9CFFA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1858</w:t>
            </w:r>
          </w:p>
        </w:tc>
      </w:tr>
      <w:tr w:rsidR="0086762A" w:rsidRPr="00422F20" w14:paraId="20DD3951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3769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95A2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phosphatase bind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1D34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/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13F5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5D17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496</w:t>
            </w:r>
          </w:p>
        </w:tc>
      </w:tr>
      <w:tr w:rsidR="0086762A" w:rsidRPr="00422F20" w14:paraId="6D50C0DA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8981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F2BA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ranscription corepressor bind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B3BE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68A0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8B7C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1.5E-05</w:t>
            </w:r>
          </w:p>
        </w:tc>
      </w:tr>
      <w:tr w:rsidR="0086762A" w:rsidRPr="00422F20" w14:paraId="70A9B0A5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5CDD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69D1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ranscription cofactor bind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6778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39D8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BF60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0782</w:t>
            </w:r>
          </w:p>
        </w:tc>
      </w:tr>
      <w:tr w:rsidR="0086762A" w:rsidRPr="00422F20" w14:paraId="748CF405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A3ED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89DA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protein phosphatase bind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2000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757F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4648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15875</w:t>
            </w:r>
          </w:p>
        </w:tc>
      </w:tr>
      <w:tr w:rsidR="0086762A" w:rsidRPr="00422F20" w14:paraId="768C4AF9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690A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bookmarkStart w:id="2" w:name="RANGE!A39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  <w:bookmarkEnd w:id="2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7CFA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ircadian rhyth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3C36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E911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F7FC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0255</w:t>
            </w:r>
          </w:p>
        </w:tc>
      </w:tr>
      <w:tr w:rsidR="0086762A" w:rsidRPr="00422F20" w14:paraId="1137A595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16C8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FF40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cute myeloid leukem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192E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FF3C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6EA6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02459</w:t>
            </w:r>
          </w:p>
        </w:tc>
      </w:tr>
      <w:tr w:rsidR="0086762A" w:rsidRPr="00422F20" w14:paraId="4E2C7628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FF5A" w14:textId="77777777" w:rsidR="0086762A" w:rsidRDefault="0086762A" w:rsidP="0086762A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D857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Adherens</w:t>
            </w:r>
            <w:proofErr w:type="spellEnd"/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 xml:space="preserve"> junctio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67BC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60DF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5973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33469</w:t>
            </w:r>
          </w:p>
        </w:tc>
      </w:tr>
      <w:tr w:rsidR="0086762A" w:rsidRPr="00422F20" w14:paraId="72081642" w14:textId="77777777" w:rsidTr="0086762A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BDAD3B" w14:textId="77777777" w:rsidR="0086762A" w:rsidRDefault="0086762A" w:rsidP="0086762A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AB7BF5" w14:textId="77777777" w:rsidR="0086762A" w:rsidRDefault="0086762A" w:rsidP="0086762A">
            <w:pPr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EGFR tyrosine kinase inhibitor resistanc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BF69CE" w14:textId="77777777" w:rsidR="0086762A" w:rsidRPr="00422F20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/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4ACACB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52A81D" w14:textId="77777777" w:rsidR="0086762A" w:rsidRDefault="0086762A" w:rsidP="0086762A">
            <w:pPr>
              <w:jc w:val="right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22F20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0.040672</w:t>
            </w:r>
          </w:p>
        </w:tc>
      </w:tr>
    </w:tbl>
    <w:p w14:paraId="44CDEB8B" w14:textId="77777777" w:rsidR="0086762A" w:rsidRDefault="0086762A"/>
    <w:p w14:paraId="7C5F19AB" w14:textId="77777777" w:rsidR="0092779B" w:rsidRDefault="0092779B"/>
    <w:sectPr w:rsidR="0092779B" w:rsidSect="0086762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295FA" w14:textId="77777777" w:rsidR="001C4CAB" w:rsidRDefault="001C4CAB" w:rsidP="0092779B">
      <w:r>
        <w:separator/>
      </w:r>
    </w:p>
  </w:endnote>
  <w:endnote w:type="continuationSeparator" w:id="0">
    <w:p w14:paraId="6291AE8E" w14:textId="77777777" w:rsidR="001C4CAB" w:rsidRDefault="001C4CAB" w:rsidP="00927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0A2BD" w14:textId="77777777" w:rsidR="001C4CAB" w:rsidRDefault="001C4CAB" w:rsidP="0092779B">
      <w:r>
        <w:separator/>
      </w:r>
    </w:p>
  </w:footnote>
  <w:footnote w:type="continuationSeparator" w:id="0">
    <w:p w14:paraId="576F5EF8" w14:textId="77777777" w:rsidR="001C4CAB" w:rsidRDefault="001C4CAB" w:rsidP="00927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B8"/>
    <w:rsid w:val="00087B1F"/>
    <w:rsid w:val="0009029E"/>
    <w:rsid w:val="000C3897"/>
    <w:rsid w:val="001C4CAB"/>
    <w:rsid w:val="00606DB8"/>
    <w:rsid w:val="00720366"/>
    <w:rsid w:val="00731F0E"/>
    <w:rsid w:val="0086762A"/>
    <w:rsid w:val="0092779B"/>
    <w:rsid w:val="00AD5947"/>
    <w:rsid w:val="00C0657F"/>
    <w:rsid w:val="00D542F2"/>
    <w:rsid w:val="00FC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54BDD"/>
  <w15:chartTrackingRefBased/>
  <w15:docId w15:val="{4D452258-A2BB-4B92-BA97-FDE62C280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79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79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77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779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77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19</Characters>
  <Application>Microsoft Office Word</Application>
  <DocSecurity>0</DocSecurity>
  <Lines>19</Lines>
  <Paragraphs>5</Paragraphs>
  <ScaleCrop>false</ScaleCrop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ngpeng</dc:creator>
  <cp:keywords/>
  <dc:description/>
  <cp:lastModifiedBy>jin lingpeng</cp:lastModifiedBy>
  <cp:revision>4</cp:revision>
  <dcterms:created xsi:type="dcterms:W3CDTF">2022-09-03T09:22:00Z</dcterms:created>
  <dcterms:modified xsi:type="dcterms:W3CDTF">2022-09-03T16:13:00Z</dcterms:modified>
</cp:coreProperties>
</file>